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11"/>
        <w:tblpPr w:leftFromText="141" w:rightFromText="141" w:tblpY="480"/>
        <w:tblW w:w="9776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842"/>
        <w:gridCol w:w="1843"/>
      </w:tblGrid>
      <w:tr w:rsidR="009E342F" w:rsidRPr="004C03D7" w14:paraId="5F4C1965" w14:textId="77777777" w:rsidTr="00C07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60" w14:textId="77777777" w:rsidR="009E342F" w:rsidRPr="00C07E14" w:rsidRDefault="009E342F" w:rsidP="00931328">
            <w:pPr>
              <w:suppressAutoHyphens/>
              <w:jc w:val="both"/>
              <w:rPr>
                <w:rFonts w:ascii="Arial" w:eastAsia="SimSun" w:hAnsi="Arial" w:cs="Arial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843" w:type="dxa"/>
            <w:hideMark/>
          </w:tcPr>
          <w:p w14:paraId="5F4C1961" w14:textId="77777777" w:rsidR="009E342F" w:rsidRPr="00C07E14" w:rsidRDefault="009E342F" w:rsidP="00931328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All patients</w:t>
            </w:r>
          </w:p>
        </w:tc>
        <w:tc>
          <w:tcPr>
            <w:tcW w:w="1843" w:type="dxa"/>
            <w:hideMark/>
          </w:tcPr>
          <w:p w14:paraId="5F4C1962" w14:textId="77777777" w:rsidR="009E342F" w:rsidRPr="00C07E14" w:rsidRDefault="009E342F" w:rsidP="00931328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MGUS</w:t>
            </w:r>
          </w:p>
        </w:tc>
        <w:tc>
          <w:tcPr>
            <w:tcW w:w="1842" w:type="dxa"/>
            <w:hideMark/>
          </w:tcPr>
          <w:p w14:paraId="5F4C1963" w14:textId="77777777" w:rsidR="009E342F" w:rsidRPr="00C07E14" w:rsidRDefault="009E342F" w:rsidP="00931328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SMM</w:t>
            </w:r>
          </w:p>
        </w:tc>
        <w:tc>
          <w:tcPr>
            <w:tcW w:w="1843" w:type="dxa"/>
          </w:tcPr>
          <w:p w14:paraId="5F4C1964" w14:textId="77777777" w:rsidR="009E342F" w:rsidRPr="00C07E14" w:rsidRDefault="009E342F" w:rsidP="00931328">
            <w:pPr>
              <w:suppressAutoHyphen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MM</w:t>
            </w:r>
          </w:p>
        </w:tc>
      </w:tr>
      <w:tr w:rsidR="009E342F" w:rsidRPr="00F21F90" w14:paraId="5F4C196B" w14:textId="77777777" w:rsidTr="00C0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F4C1966" w14:textId="77777777" w:rsidR="009E342F" w:rsidRPr="00C07E14" w:rsidRDefault="009E342F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Patients, no. (M/F)</w:t>
            </w:r>
          </w:p>
        </w:tc>
        <w:tc>
          <w:tcPr>
            <w:tcW w:w="1843" w:type="dxa"/>
            <w:hideMark/>
          </w:tcPr>
          <w:p w14:paraId="5F4C1967" w14:textId="77777777" w:rsidR="009E342F" w:rsidRPr="00C07E14" w:rsidRDefault="009E342F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5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ab/>
              <w:t>(25/25)</w:t>
            </w:r>
          </w:p>
        </w:tc>
        <w:tc>
          <w:tcPr>
            <w:tcW w:w="1843" w:type="dxa"/>
            <w:hideMark/>
          </w:tcPr>
          <w:p w14:paraId="5F4C1968" w14:textId="77777777" w:rsidR="009E342F" w:rsidRPr="00C07E14" w:rsidRDefault="009E342F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12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ab/>
              <w:t>(5/7)</w:t>
            </w:r>
          </w:p>
        </w:tc>
        <w:tc>
          <w:tcPr>
            <w:tcW w:w="1842" w:type="dxa"/>
            <w:hideMark/>
          </w:tcPr>
          <w:p w14:paraId="5F4C1969" w14:textId="77777777" w:rsidR="009E342F" w:rsidRPr="00C07E14" w:rsidRDefault="009E342F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19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0/9)</w:t>
            </w:r>
          </w:p>
        </w:tc>
        <w:tc>
          <w:tcPr>
            <w:tcW w:w="1843" w:type="dxa"/>
          </w:tcPr>
          <w:p w14:paraId="5F4C196A" w14:textId="77777777" w:rsidR="009E342F" w:rsidRPr="00C07E14" w:rsidRDefault="009E342F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19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0/9)</w:t>
            </w:r>
          </w:p>
        </w:tc>
      </w:tr>
      <w:tr w:rsidR="0076743E" w:rsidRPr="00F21F90" w14:paraId="5F4C1971" w14:textId="77777777" w:rsidTr="00C07E1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F4C196C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Median age, y (IQR)</w:t>
            </w:r>
          </w:p>
        </w:tc>
        <w:tc>
          <w:tcPr>
            <w:tcW w:w="1843" w:type="dxa"/>
            <w:hideMark/>
          </w:tcPr>
          <w:p w14:paraId="5F4C196D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>73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GB" w:eastAsia="zh-CN" w:bidi="hi-IN"/>
              </w:rPr>
              <w:tab/>
              <w:t>(14.75)</w:t>
            </w:r>
          </w:p>
        </w:tc>
        <w:tc>
          <w:tcPr>
            <w:tcW w:w="1843" w:type="dxa"/>
          </w:tcPr>
          <w:p w14:paraId="5F4C196E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70.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8.75)</w:t>
            </w:r>
          </w:p>
        </w:tc>
        <w:tc>
          <w:tcPr>
            <w:tcW w:w="1842" w:type="dxa"/>
          </w:tcPr>
          <w:p w14:paraId="5F4C196F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73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5)</w:t>
            </w:r>
          </w:p>
        </w:tc>
        <w:tc>
          <w:tcPr>
            <w:tcW w:w="1843" w:type="dxa"/>
          </w:tcPr>
          <w:p w14:paraId="5F4C1970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73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0)</w:t>
            </w:r>
          </w:p>
        </w:tc>
      </w:tr>
      <w:tr w:rsidR="0076743E" w:rsidRPr="00F21F90" w14:paraId="5F4C1977" w14:textId="77777777" w:rsidTr="00C0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72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edian BM PC, % (IQR)</w:t>
            </w:r>
          </w:p>
        </w:tc>
        <w:tc>
          <w:tcPr>
            <w:tcW w:w="1843" w:type="dxa"/>
          </w:tcPr>
          <w:p w14:paraId="5F4C1973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43)</w:t>
            </w:r>
          </w:p>
        </w:tc>
        <w:tc>
          <w:tcPr>
            <w:tcW w:w="1843" w:type="dxa"/>
          </w:tcPr>
          <w:p w14:paraId="5F4C1974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8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0)</w:t>
            </w:r>
          </w:p>
        </w:tc>
        <w:tc>
          <w:tcPr>
            <w:tcW w:w="1842" w:type="dxa"/>
          </w:tcPr>
          <w:p w14:paraId="5F4C1975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2.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8.75)</w:t>
            </w:r>
          </w:p>
        </w:tc>
        <w:tc>
          <w:tcPr>
            <w:tcW w:w="1843" w:type="dxa"/>
          </w:tcPr>
          <w:p w14:paraId="5F4C1976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60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21.5)</w:t>
            </w:r>
          </w:p>
        </w:tc>
      </w:tr>
      <w:tr w:rsidR="0076743E" w:rsidRPr="00F21F90" w14:paraId="5F4C197D" w14:textId="77777777" w:rsidTr="00C07E1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F4C1978" w14:textId="61A5E71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 xml:space="preserve">Median </w:t>
            </w:r>
            <w:proofErr w:type="spellStart"/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s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</w:t>
            </w:r>
            <w:proofErr w:type="spellEnd"/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-protein, g/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L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 xml:space="preserve"> (IQR)</w:t>
            </w:r>
          </w:p>
        </w:tc>
        <w:tc>
          <w:tcPr>
            <w:tcW w:w="1843" w:type="dxa"/>
            <w:hideMark/>
          </w:tcPr>
          <w:p w14:paraId="5F4C1979" w14:textId="669B60D1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15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 xml:space="preserve">7 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5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3)</w:t>
            </w:r>
          </w:p>
        </w:tc>
        <w:tc>
          <w:tcPr>
            <w:tcW w:w="1843" w:type="dxa"/>
          </w:tcPr>
          <w:p w14:paraId="5F4C197A" w14:textId="70BDB59F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11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6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3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3)</w:t>
            </w:r>
          </w:p>
        </w:tc>
        <w:tc>
          <w:tcPr>
            <w:tcW w:w="1842" w:type="dxa"/>
          </w:tcPr>
          <w:p w14:paraId="5F4C197B" w14:textId="513DDA4C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13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2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7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)</w:t>
            </w:r>
          </w:p>
        </w:tc>
        <w:tc>
          <w:tcPr>
            <w:tcW w:w="1843" w:type="dxa"/>
          </w:tcPr>
          <w:p w14:paraId="5F4C197C" w14:textId="422A6F19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32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26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)</w:t>
            </w:r>
          </w:p>
        </w:tc>
      </w:tr>
      <w:tr w:rsidR="0076743E" w:rsidRPr="00F21F90" w14:paraId="5F4C1983" w14:textId="77777777" w:rsidTr="00C0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7E" w14:textId="741AD663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 xml:space="preserve">Median </w:t>
            </w:r>
            <w:proofErr w:type="spellStart"/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uM</w:t>
            </w:r>
            <w:proofErr w:type="spellEnd"/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-protein, g/24h (IQR)</w:t>
            </w:r>
          </w:p>
        </w:tc>
        <w:tc>
          <w:tcPr>
            <w:tcW w:w="1843" w:type="dxa"/>
          </w:tcPr>
          <w:p w14:paraId="5F4C197F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.2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0.60)</w:t>
            </w:r>
          </w:p>
        </w:tc>
        <w:tc>
          <w:tcPr>
            <w:tcW w:w="1843" w:type="dxa"/>
          </w:tcPr>
          <w:p w14:paraId="5F4C1980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.13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0.14)</w:t>
            </w:r>
          </w:p>
        </w:tc>
        <w:tc>
          <w:tcPr>
            <w:tcW w:w="1842" w:type="dxa"/>
          </w:tcPr>
          <w:p w14:paraId="5F4C1981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.19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0.49)</w:t>
            </w:r>
          </w:p>
        </w:tc>
        <w:tc>
          <w:tcPr>
            <w:tcW w:w="1843" w:type="dxa"/>
          </w:tcPr>
          <w:p w14:paraId="5F4C1982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.6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.85)</w:t>
            </w:r>
          </w:p>
        </w:tc>
      </w:tr>
      <w:tr w:rsidR="0076743E" w:rsidRPr="00F21F90" w14:paraId="5F4C1989" w14:textId="77777777" w:rsidTr="00C07E1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F4C1984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 xml:space="preserve">Median </w:t>
            </w:r>
            <w:proofErr w:type="spellStart"/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sFLC</w:t>
            </w:r>
            <w:proofErr w:type="spellEnd"/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, mg/L (IQR)</w:t>
            </w:r>
          </w:p>
        </w:tc>
        <w:tc>
          <w:tcPr>
            <w:tcW w:w="1843" w:type="dxa"/>
          </w:tcPr>
          <w:p w14:paraId="5F4C1985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89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687.05)</w:t>
            </w:r>
          </w:p>
        </w:tc>
        <w:tc>
          <w:tcPr>
            <w:tcW w:w="1843" w:type="dxa"/>
          </w:tcPr>
          <w:p w14:paraId="5F4C1986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78.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226.1)</w:t>
            </w:r>
          </w:p>
        </w:tc>
        <w:tc>
          <w:tcPr>
            <w:tcW w:w="1842" w:type="dxa"/>
          </w:tcPr>
          <w:p w14:paraId="5F4C1987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98.7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212.95)</w:t>
            </w:r>
          </w:p>
        </w:tc>
        <w:tc>
          <w:tcPr>
            <w:tcW w:w="1843" w:type="dxa"/>
          </w:tcPr>
          <w:p w14:paraId="5F4C1988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605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18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</w:tr>
      <w:tr w:rsidR="0076743E" w:rsidRPr="00F21F90" w14:paraId="5F4C198F" w14:textId="77777777" w:rsidTr="00C0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8A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edian B2-MG, mg/L (IQR)</w:t>
            </w:r>
          </w:p>
        </w:tc>
        <w:tc>
          <w:tcPr>
            <w:tcW w:w="1843" w:type="dxa"/>
          </w:tcPr>
          <w:p w14:paraId="5F4C198B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.9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2.0)</w:t>
            </w:r>
          </w:p>
        </w:tc>
        <w:tc>
          <w:tcPr>
            <w:tcW w:w="1843" w:type="dxa"/>
          </w:tcPr>
          <w:p w14:paraId="5F4C198C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.6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0.97)</w:t>
            </w:r>
          </w:p>
        </w:tc>
        <w:tc>
          <w:tcPr>
            <w:tcW w:w="1842" w:type="dxa"/>
          </w:tcPr>
          <w:p w14:paraId="5F4C198D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.0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.18)</w:t>
            </w:r>
          </w:p>
        </w:tc>
        <w:tc>
          <w:tcPr>
            <w:tcW w:w="1843" w:type="dxa"/>
          </w:tcPr>
          <w:p w14:paraId="5F4C198E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4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3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4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</w:tr>
      <w:tr w:rsidR="0076743E" w:rsidRPr="00F21F90" w14:paraId="5F4C1995" w14:textId="77777777" w:rsidTr="00C07E1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90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Median calcemia, mg/dl (IQR)</w:t>
            </w:r>
          </w:p>
        </w:tc>
        <w:tc>
          <w:tcPr>
            <w:tcW w:w="1843" w:type="dxa"/>
          </w:tcPr>
          <w:p w14:paraId="5F4C1991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9.3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0.70)</w:t>
            </w:r>
          </w:p>
        </w:tc>
        <w:tc>
          <w:tcPr>
            <w:tcW w:w="1843" w:type="dxa"/>
          </w:tcPr>
          <w:p w14:paraId="5F4C1992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9.4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0.65)</w:t>
            </w:r>
          </w:p>
        </w:tc>
        <w:tc>
          <w:tcPr>
            <w:tcW w:w="1842" w:type="dxa"/>
          </w:tcPr>
          <w:p w14:paraId="5F4C1993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9.2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0.53)</w:t>
            </w:r>
          </w:p>
        </w:tc>
        <w:tc>
          <w:tcPr>
            <w:tcW w:w="1843" w:type="dxa"/>
          </w:tcPr>
          <w:p w14:paraId="5F4C1994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9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5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.8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)</w:t>
            </w:r>
          </w:p>
        </w:tc>
      </w:tr>
      <w:tr w:rsidR="0076743E" w:rsidRPr="00F21F90" w14:paraId="5F4C199B" w14:textId="77777777" w:rsidTr="00C0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F4C1996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edian WBC, x 1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  <w:t>9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/L (IQR)</w:t>
            </w:r>
          </w:p>
        </w:tc>
        <w:tc>
          <w:tcPr>
            <w:tcW w:w="1843" w:type="dxa"/>
          </w:tcPr>
          <w:p w14:paraId="5F4C1997" w14:textId="1AFE84F3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5.4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2.47)</w:t>
            </w:r>
          </w:p>
        </w:tc>
        <w:tc>
          <w:tcPr>
            <w:tcW w:w="1843" w:type="dxa"/>
          </w:tcPr>
          <w:p w14:paraId="5F4C1998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4.7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1.68)</w:t>
            </w:r>
          </w:p>
        </w:tc>
        <w:tc>
          <w:tcPr>
            <w:tcW w:w="1842" w:type="dxa"/>
          </w:tcPr>
          <w:p w14:paraId="5F4C1999" w14:textId="205054F6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5.5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.9</w:t>
            </w:r>
            <w:r w:rsidR="00223AB9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  <w:tc>
          <w:tcPr>
            <w:tcW w:w="1843" w:type="dxa"/>
          </w:tcPr>
          <w:p w14:paraId="5F4C199A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5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42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2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34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</w:tr>
      <w:tr w:rsidR="0076743E" w:rsidRPr="00F21F90" w14:paraId="5F4C19A1" w14:textId="77777777" w:rsidTr="00C07E1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9C" w14:textId="1048DAF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edian Hb, g/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L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 xml:space="preserve"> (IQR)</w:t>
            </w:r>
          </w:p>
        </w:tc>
        <w:tc>
          <w:tcPr>
            <w:tcW w:w="1843" w:type="dxa"/>
          </w:tcPr>
          <w:p w14:paraId="5F4C199D" w14:textId="230FAB56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13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ab/>
              <w:t>(25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eastAsia="zh-CN" w:bidi="hi-IN"/>
              </w:rPr>
              <w:t>0)</w:t>
            </w:r>
          </w:p>
        </w:tc>
        <w:tc>
          <w:tcPr>
            <w:tcW w:w="1843" w:type="dxa"/>
          </w:tcPr>
          <w:p w14:paraId="5F4C199E" w14:textId="21455883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3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9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3)</w:t>
            </w:r>
          </w:p>
        </w:tc>
        <w:tc>
          <w:tcPr>
            <w:tcW w:w="1842" w:type="dxa"/>
          </w:tcPr>
          <w:p w14:paraId="5F4C199F" w14:textId="1EEED0A9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37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5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.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5)</w:t>
            </w:r>
          </w:p>
        </w:tc>
        <w:tc>
          <w:tcPr>
            <w:tcW w:w="1843" w:type="dxa"/>
          </w:tcPr>
          <w:p w14:paraId="5F4C19A0" w14:textId="68151FEB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5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46</w:t>
            </w:r>
            <w:r w:rsidR="004E5F60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.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</w:tr>
      <w:tr w:rsidR="0076743E" w:rsidRPr="00F21F90" w14:paraId="5F4C19A7" w14:textId="77777777" w:rsidTr="00C0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A2" w14:textId="77777777" w:rsidR="0076743E" w:rsidRPr="00C07E14" w:rsidRDefault="0076743E" w:rsidP="00C07E14">
            <w:pPr>
              <w:suppressAutoHyphens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edian PLT, x 1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zh-CN" w:bidi="hi-IN"/>
              </w:rPr>
              <w:t>9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/L (IQR)</w:t>
            </w:r>
          </w:p>
        </w:tc>
        <w:tc>
          <w:tcPr>
            <w:tcW w:w="1843" w:type="dxa"/>
          </w:tcPr>
          <w:p w14:paraId="5F4C19A3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30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18)</w:t>
            </w:r>
          </w:p>
        </w:tc>
        <w:tc>
          <w:tcPr>
            <w:tcW w:w="1843" w:type="dxa"/>
          </w:tcPr>
          <w:p w14:paraId="5F4C19A4" w14:textId="0CC6D8A6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8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117)</w:t>
            </w:r>
          </w:p>
        </w:tc>
        <w:tc>
          <w:tcPr>
            <w:tcW w:w="1842" w:type="dxa"/>
          </w:tcPr>
          <w:p w14:paraId="5F4C19A5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59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50.5)</w:t>
            </w:r>
          </w:p>
        </w:tc>
        <w:tc>
          <w:tcPr>
            <w:tcW w:w="1843" w:type="dxa"/>
          </w:tcPr>
          <w:p w14:paraId="5F4C19A6" w14:textId="0CAD41A1" w:rsidR="0076743E" w:rsidRPr="00C07E14" w:rsidRDefault="0076743E" w:rsidP="00C07E14">
            <w:pPr>
              <w:suppressAutoHyphens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2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1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99.5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</w:tr>
      <w:tr w:rsidR="0076743E" w:rsidRPr="00F21F90" w14:paraId="5F4C19AD" w14:textId="77777777" w:rsidTr="00C07E1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4C19A8" w14:textId="77777777" w:rsidR="0076743E" w:rsidRPr="00C07E14" w:rsidRDefault="0076743E" w:rsidP="00C07E14">
            <w:pPr>
              <w:suppressAutoHyphens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Median creatinine, (mg/dl) (IQR)</w:t>
            </w:r>
          </w:p>
        </w:tc>
        <w:tc>
          <w:tcPr>
            <w:tcW w:w="1843" w:type="dxa"/>
          </w:tcPr>
          <w:p w14:paraId="5F4C19A9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.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0.38)</w:t>
            </w:r>
          </w:p>
        </w:tc>
        <w:tc>
          <w:tcPr>
            <w:tcW w:w="1843" w:type="dxa"/>
          </w:tcPr>
          <w:p w14:paraId="5F4C19AA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.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0.25)</w:t>
            </w:r>
          </w:p>
        </w:tc>
        <w:tc>
          <w:tcPr>
            <w:tcW w:w="1842" w:type="dxa"/>
          </w:tcPr>
          <w:p w14:paraId="5F4C19AB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.82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0.34)</w:t>
            </w:r>
          </w:p>
        </w:tc>
        <w:tc>
          <w:tcPr>
            <w:tcW w:w="1843" w:type="dxa"/>
          </w:tcPr>
          <w:p w14:paraId="5F4C19AC" w14:textId="77777777" w:rsidR="0076743E" w:rsidRPr="00C07E14" w:rsidRDefault="0076743E" w:rsidP="00C07E14">
            <w:pPr>
              <w:suppressAutoHyphens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</w:pP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0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7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8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ab/>
              <w:t>(0.</w:t>
            </w:r>
            <w:r w:rsidR="008B0B6E"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47</w:t>
            </w:r>
            <w:r w:rsidRPr="00C07E14">
              <w:rPr>
                <w:rFonts w:ascii="Times New Roman" w:eastAsia="SimSun" w:hAnsi="Times New Roman" w:cs="Times New Roman"/>
                <w:sz w:val="24"/>
                <w:szCs w:val="24"/>
                <w:lang w:val="en-US" w:eastAsia="zh-CN" w:bidi="hi-IN"/>
              </w:rPr>
              <w:t>)</w:t>
            </w:r>
          </w:p>
        </w:tc>
      </w:tr>
    </w:tbl>
    <w:p w14:paraId="5F4C19AE" w14:textId="5230B766" w:rsidR="00F21F90" w:rsidRPr="00931328" w:rsidRDefault="00701BD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931328" w:rsidRPr="00F21F9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9062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31328" w:rsidRPr="00F21F9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31328" w:rsidRPr="00F21F9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931328" w:rsidRPr="00F21F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inical characteristics of patients at presentation </w:t>
      </w:r>
    </w:p>
    <w:p w14:paraId="5F4C19AF" w14:textId="637FAEF5" w:rsidR="00F21F90" w:rsidRPr="008B0B6E" w:rsidRDefault="00F21F90" w:rsidP="00C07E1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B2-MG: B2-microglobulin; BM PC: </w:t>
      </w:r>
      <w:r w:rsidR="00701BDA">
        <w:rPr>
          <w:rFonts w:ascii="Times New Roman" w:hAnsi="Times New Roman" w:cs="Times New Roman"/>
          <w:sz w:val="24"/>
          <w:szCs w:val="24"/>
          <w:lang w:val="en-US"/>
        </w:rPr>
        <w:t>BM</w:t>
      </w:r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 plasma</w:t>
      </w:r>
      <w:r w:rsidR="00701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cells; Hb: hemoglobin; IQR: interquartile range; </w:t>
      </w:r>
      <w:proofErr w:type="spellStart"/>
      <w:r w:rsidR="004E5F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B0B6E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-protein: </w:t>
      </w:r>
      <w:proofErr w:type="spellStart"/>
      <w:r w:rsidRPr="008B0B6E">
        <w:rPr>
          <w:rFonts w:ascii="Times New Roman" w:hAnsi="Times New Roman" w:cs="Times New Roman"/>
          <w:sz w:val="24"/>
          <w:szCs w:val="24"/>
          <w:lang w:val="en-US"/>
        </w:rPr>
        <w:t>seric</w:t>
      </w:r>
      <w:proofErr w:type="spellEnd"/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 monoclonal protein; PLT: platelets; </w:t>
      </w:r>
      <w:proofErr w:type="spellStart"/>
      <w:r w:rsidRPr="008B0B6E">
        <w:rPr>
          <w:rFonts w:ascii="Times New Roman" w:hAnsi="Times New Roman" w:cs="Times New Roman"/>
          <w:sz w:val="24"/>
          <w:szCs w:val="24"/>
          <w:lang w:val="en-US"/>
        </w:rPr>
        <w:t>sFLC</w:t>
      </w:r>
      <w:proofErr w:type="spellEnd"/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: involved </w:t>
      </w:r>
      <w:proofErr w:type="spellStart"/>
      <w:r w:rsidRPr="008B0B6E">
        <w:rPr>
          <w:rFonts w:ascii="Times New Roman" w:hAnsi="Times New Roman" w:cs="Times New Roman"/>
          <w:sz w:val="24"/>
          <w:szCs w:val="24"/>
          <w:lang w:val="en-US"/>
        </w:rPr>
        <w:t>seric</w:t>
      </w:r>
      <w:proofErr w:type="spellEnd"/>
      <w:r w:rsidRPr="008B0B6E">
        <w:rPr>
          <w:rFonts w:ascii="Times New Roman" w:hAnsi="Times New Roman" w:cs="Times New Roman"/>
          <w:sz w:val="24"/>
          <w:szCs w:val="24"/>
          <w:lang w:val="en-US"/>
        </w:rPr>
        <w:t xml:space="preserve"> free light chains; </w:t>
      </w:r>
      <w:proofErr w:type="spellStart"/>
      <w:r w:rsidR="004E5F60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Pr="008B0B6E">
        <w:rPr>
          <w:rFonts w:ascii="Times New Roman" w:hAnsi="Times New Roman" w:cs="Times New Roman"/>
          <w:sz w:val="24"/>
          <w:szCs w:val="24"/>
          <w:lang w:val="en-US"/>
        </w:rPr>
        <w:t>-protein: urinary monoclonal protein; WBC: white blood cells</w:t>
      </w:r>
    </w:p>
    <w:p w14:paraId="5F4C19B0" w14:textId="77777777" w:rsidR="00F21F90" w:rsidRPr="00F21F90" w:rsidRDefault="00F21F90" w:rsidP="00C07E14">
      <w:pPr>
        <w:spacing w:line="360" w:lineRule="auto"/>
        <w:rPr>
          <w:lang w:val="en-US"/>
        </w:rPr>
      </w:pPr>
    </w:p>
    <w:sectPr w:rsidR="00F21F90" w:rsidRPr="00F21F90" w:rsidSect="00D608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90"/>
    <w:rsid w:val="0008531C"/>
    <w:rsid w:val="00135272"/>
    <w:rsid w:val="001A287D"/>
    <w:rsid w:val="00223AB9"/>
    <w:rsid w:val="00302FA7"/>
    <w:rsid w:val="003037C4"/>
    <w:rsid w:val="00336761"/>
    <w:rsid w:val="00447615"/>
    <w:rsid w:val="0049146F"/>
    <w:rsid w:val="004E5F60"/>
    <w:rsid w:val="00583CB2"/>
    <w:rsid w:val="00606933"/>
    <w:rsid w:val="00701BDA"/>
    <w:rsid w:val="00707D0C"/>
    <w:rsid w:val="0076743E"/>
    <w:rsid w:val="007837C9"/>
    <w:rsid w:val="0087180A"/>
    <w:rsid w:val="0089062B"/>
    <w:rsid w:val="008B0B6E"/>
    <w:rsid w:val="008C182F"/>
    <w:rsid w:val="00912582"/>
    <w:rsid w:val="009135EC"/>
    <w:rsid w:val="00931328"/>
    <w:rsid w:val="009E342F"/>
    <w:rsid w:val="00C07E14"/>
    <w:rsid w:val="00C45B2C"/>
    <w:rsid w:val="00C931CD"/>
    <w:rsid w:val="00CF7BF6"/>
    <w:rsid w:val="00D33375"/>
    <w:rsid w:val="00D33536"/>
    <w:rsid w:val="00D6088C"/>
    <w:rsid w:val="00D91701"/>
    <w:rsid w:val="00DB31CD"/>
    <w:rsid w:val="00F17F1C"/>
    <w:rsid w:val="00F21F90"/>
    <w:rsid w:val="00F2338C"/>
    <w:rsid w:val="00FA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C1960"/>
  <w15:docId w15:val="{23BBFCA0-4D25-40DB-A12C-A29E7EC8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F90"/>
    <w:pPr>
      <w:spacing w:line="259" w:lineRule="auto"/>
    </w:pPr>
    <w:rPr>
      <w:rFonts w:eastAsiaTheme="minorEastAsia"/>
      <w:kern w:val="0"/>
      <w:sz w:val="22"/>
      <w:szCs w:val="22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1F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1F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1F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1F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1F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1F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1F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1F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1F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1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1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1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1F9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1F9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1F9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1F9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1F9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1F9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21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F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F9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F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1F9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</w:rPr>
  </w:style>
  <w:style w:type="character" w:styleId="Enfasiintensa">
    <w:name w:val="Intense Emphasis"/>
    <w:basedOn w:val="Carpredefinitoparagrafo"/>
    <w:uiPriority w:val="21"/>
    <w:qFormat/>
    <w:rsid w:val="00F21F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F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1F90"/>
    <w:rPr>
      <w:b/>
      <w:bCs/>
      <w:smallCaps/>
      <w:color w:val="0F4761" w:themeColor="accent1" w:themeShade="BF"/>
      <w:spacing w:val="5"/>
    </w:rPr>
  </w:style>
  <w:style w:type="table" w:customStyle="1" w:styleId="Tabellasemplice-11">
    <w:name w:val="Tabella semplice - 11"/>
    <w:basedOn w:val="Tabellanormale"/>
    <w:uiPriority w:val="41"/>
    <w:rsid w:val="00F21F90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9135E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35E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35EC"/>
    <w:rPr>
      <w:rFonts w:eastAsiaTheme="minorEastAsia"/>
      <w:kern w:val="0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135E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135EC"/>
    <w:rPr>
      <w:rFonts w:eastAsiaTheme="minorEastAsia"/>
      <w:b/>
      <w:bCs/>
      <w:kern w:val="0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3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31CD"/>
    <w:rPr>
      <w:rFonts w:ascii="Tahoma" w:eastAsiaTheme="minorEastAsia" w:hAnsi="Tahoma" w:cs="Tahoma"/>
      <w:kern w:val="0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8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9</Words>
  <Characters>1033</Characters>
  <Application>Microsoft Office Word</Application>
  <DocSecurity>0</DocSecurity>
  <Lines>31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Valduce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Platonova</dc:creator>
  <cp:lastModifiedBy>Natalia Platonova</cp:lastModifiedBy>
  <cp:revision>7</cp:revision>
  <dcterms:created xsi:type="dcterms:W3CDTF">2025-06-25T13:20:00Z</dcterms:created>
  <dcterms:modified xsi:type="dcterms:W3CDTF">2026-03-20T13:53:00Z</dcterms:modified>
</cp:coreProperties>
</file>